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DE1" w:rsidRPr="00756B9E" w:rsidRDefault="00AC295B" w:rsidP="000D0DE1">
      <w:pPr>
        <w:ind w:firstLineChars="500" w:firstLine="1050"/>
        <w:rPr>
          <w:b/>
        </w:rPr>
      </w:pPr>
      <w:bookmarkStart w:id="0" w:name="_GoBack"/>
      <w:proofErr w:type="spellStart"/>
      <w:r>
        <w:rPr>
          <w:b/>
        </w:rPr>
        <w:t>eTable</w:t>
      </w:r>
      <w:proofErr w:type="spellEnd"/>
      <w:r>
        <w:rPr>
          <w:b/>
        </w:rPr>
        <w:t xml:space="preserve"> 4</w:t>
      </w:r>
      <w:r w:rsidR="000D0DE1" w:rsidRPr="00756B9E">
        <w:rPr>
          <w:b/>
        </w:rPr>
        <w:t xml:space="preserve"> ECMO related complications in 7 geographical regions of China</w:t>
      </w:r>
    </w:p>
    <w:bookmarkEnd w:id="0"/>
    <w:tbl>
      <w:tblPr>
        <w:tblStyle w:val="a3"/>
        <w:tblW w:w="11193" w:type="dxa"/>
        <w:tblInd w:w="851" w:type="dxa"/>
        <w:tblLook w:val="04A0" w:firstRow="1" w:lastRow="0" w:firstColumn="1" w:lastColumn="0" w:noHBand="0" w:noVBand="1"/>
      </w:tblPr>
      <w:tblGrid>
        <w:gridCol w:w="3118"/>
        <w:gridCol w:w="992"/>
        <w:gridCol w:w="993"/>
        <w:gridCol w:w="850"/>
        <w:gridCol w:w="972"/>
        <w:gridCol w:w="860"/>
        <w:gridCol w:w="1150"/>
        <w:gridCol w:w="1150"/>
        <w:gridCol w:w="1108"/>
      </w:tblGrid>
      <w:tr w:rsidR="000D0DE1" w:rsidTr="00FD1B4D">
        <w:trPr>
          <w:trHeight w:val="309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/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a</w:t>
            </w:r>
            <w:r>
              <w:t>l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E</w:t>
            </w:r>
            <w:r>
              <w:t>as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S</w:t>
            </w:r>
            <w:r>
              <w:t>outh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N</w:t>
            </w:r>
            <w:r>
              <w:t>orth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C</w:t>
            </w:r>
            <w:r>
              <w:t>entral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S</w:t>
            </w:r>
            <w:r>
              <w:t>outhwest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N</w:t>
            </w:r>
            <w:r>
              <w:t>orthwest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N</w:t>
            </w:r>
            <w:r>
              <w:t>ortheast</w:t>
            </w:r>
          </w:p>
        </w:tc>
      </w:tr>
      <w:tr w:rsidR="000D0DE1" w:rsidTr="00FD1B4D">
        <w:trPr>
          <w:trHeight w:val="229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2</w:t>
            </w:r>
            <w:r>
              <w:t>07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7</w:t>
            </w:r>
            <w:r>
              <w:t>5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4</w:t>
            </w:r>
            <w:r>
              <w:t>11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3</w:t>
            </w:r>
            <w:r>
              <w:t>58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2</w:t>
            </w:r>
            <w:r>
              <w:t>75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1</w:t>
            </w:r>
            <w:r>
              <w:t>19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9</w:t>
            </w:r>
            <w:r>
              <w:t>1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6</w:t>
            </w:r>
            <w:r>
              <w:t>2</w:t>
            </w:r>
          </w:p>
        </w:tc>
      </w:tr>
      <w:tr w:rsidR="000D0DE1" w:rsidTr="00FD1B4D">
        <w:trPr>
          <w:trHeight w:val="309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b</w:t>
            </w:r>
            <w:r>
              <w:t>leeding</w:t>
            </w:r>
            <w:r>
              <w:rPr>
                <w:rFonts w:hint="eastAsia"/>
              </w:rPr>
              <w:t>（%）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 cerebral</w:t>
            </w:r>
            <w:r>
              <w:rPr>
                <w:rFonts w:hint="eastAsia"/>
              </w:rPr>
              <w:t>（%）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g</w:t>
            </w:r>
            <w:r>
              <w:t>astrointestinal</w:t>
            </w:r>
            <w:r>
              <w:rPr>
                <w:rFonts w:hint="eastAsia"/>
              </w:rPr>
              <w:t>（%）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P</w:t>
            </w:r>
            <w:r>
              <w:t>uncture site</w:t>
            </w:r>
            <w:r>
              <w:rPr>
                <w:rFonts w:hint="eastAsia"/>
              </w:rPr>
              <w:t>（%）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p</w:t>
            </w:r>
            <w:r>
              <w:t>ulmonary</w:t>
            </w:r>
            <w:r>
              <w:rPr>
                <w:rFonts w:hint="eastAsia"/>
              </w:rPr>
              <w:t>（%）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2</w:t>
            </w:r>
            <w:r>
              <w:t>3.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3.5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7.</w:t>
            </w:r>
            <w:r w:rsidR="00685B7C">
              <w:t>5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1.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3.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1</w:t>
            </w:r>
            <w:r>
              <w:t>6.9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6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6.3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0.7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.</w:t>
            </w:r>
            <w:r w:rsidR="00685B7C">
              <w:t>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1</w:t>
            </w:r>
            <w:r>
              <w:t>4.1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685B7C">
              <w:t>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3.</w:t>
            </w:r>
            <w:r w:rsidR="00685B7C">
              <w:t>7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7.</w:t>
            </w:r>
            <w:r w:rsidR="00685B7C">
              <w:t>4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.</w:t>
            </w:r>
            <w:r w:rsidR="00685B7C">
              <w:t>4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2</w:t>
            </w:r>
            <w:r>
              <w:t>8.1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6.</w:t>
            </w:r>
            <w:r w:rsidR="00685B7C">
              <w:t>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9.3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8.0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9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3</w:t>
            </w:r>
            <w:r>
              <w:t>0.6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3.</w:t>
            </w:r>
            <w:r w:rsidR="00685B7C">
              <w:t>3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9.</w:t>
            </w:r>
            <w:r w:rsidR="00685B7C">
              <w:t>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6.5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3.4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4</w:t>
            </w:r>
            <w:r>
              <w:t>2.5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5.</w:t>
            </w:r>
            <w:r w:rsidR="00685B7C">
              <w:t>4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3.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34.1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9.8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3</w:t>
            </w:r>
            <w:r>
              <w:t>7.1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8.</w:t>
            </w:r>
            <w:r w:rsidR="00685B7C">
              <w:t>1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1.3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2.6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8.</w:t>
            </w:r>
            <w:r w:rsidR="00685B7C">
              <w:t>1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2</w:t>
            </w:r>
            <w:r>
              <w:t>1.4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9.5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4.</w:t>
            </w:r>
            <w:r w:rsidR="00685B7C">
              <w:t>8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1.9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.</w:t>
            </w:r>
            <w:r w:rsidR="00685B7C">
              <w:t>4</w:t>
            </w:r>
          </w:p>
        </w:tc>
      </w:tr>
      <w:tr w:rsidR="000D0DE1" w:rsidTr="00FD1B4D">
        <w:trPr>
          <w:trHeight w:val="309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i</w:t>
            </w:r>
            <w:r>
              <w:t>nfection</w:t>
            </w:r>
            <w:r>
              <w:rPr>
                <w:rFonts w:hint="eastAsia"/>
              </w:rPr>
              <w:t>（%）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b</w:t>
            </w:r>
            <w:r>
              <w:t>loodstream</w:t>
            </w:r>
            <w:r>
              <w:rPr>
                <w:rFonts w:hint="eastAsia"/>
              </w:rPr>
              <w:t>（%）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p</w:t>
            </w:r>
            <w:r>
              <w:t>uncture site</w:t>
            </w:r>
            <w:r>
              <w:rPr>
                <w:rFonts w:hint="eastAsia"/>
              </w:rPr>
              <w:t>（%）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1</w:t>
            </w:r>
            <w:r>
              <w:t>5.11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9.6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685B7C">
              <w:t>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1</w:t>
            </w:r>
            <w:r>
              <w:t>0.46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4.</w:t>
            </w:r>
            <w:r w:rsidR="00685B7C">
              <w:t>9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4</w:t>
            </w:r>
            <w:r>
              <w:t>.39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685B7C">
              <w:t>7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.7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2</w:t>
            </w:r>
            <w:r>
              <w:t>5.1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1.1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.</w:t>
            </w:r>
            <w:r w:rsidR="00685B7C">
              <w:t>5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1</w:t>
            </w:r>
            <w:r>
              <w:t>7.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4.</w:t>
            </w:r>
            <w:r w:rsidR="00685B7C">
              <w:t>9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3.4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1</w:t>
            </w:r>
            <w:r>
              <w:t>8.6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3.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4.</w:t>
            </w:r>
            <w:r w:rsidR="00685B7C">
              <w:t>2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1</w:t>
            </w:r>
            <w:r>
              <w:t>2.9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8.</w:t>
            </w:r>
            <w:r w:rsidR="00685B7C">
              <w:t>1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6.</w:t>
            </w:r>
            <w:r w:rsidR="00685B7C">
              <w:t>5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7</w:t>
            </w:r>
            <w:r>
              <w:t>.14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4.</w:t>
            </w:r>
            <w:r w:rsidR="00685B7C">
              <w:t>8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.</w:t>
            </w:r>
            <w:r w:rsidR="00685B7C">
              <w:t>4</w:t>
            </w:r>
          </w:p>
        </w:tc>
      </w:tr>
      <w:tr w:rsidR="000D0DE1" w:rsidTr="00FD1B4D">
        <w:trPr>
          <w:trHeight w:val="309"/>
        </w:trPr>
        <w:tc>
          <w:tcPr>
            <w:tcW w:w="3118" w:type="dxa"/>
            <w:tcBorders>
              <w:left w:val="nil"/>
              <w:right w:val="nil"/>
            </w:tcBorders>
          </w:tcPr>
          <w:p w:rsidR="000D0DE1" w:rsidRDefault="000D0DE1" w:rsidP="00EE5235">
            <w:r>
              <w:t xml:space="preserve">Mechanical 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 hemolysis</w:t>
            </w:r>
            <w:r>
              <w:rPr>
                <w:rFonts w:hint="eastAsia"/>
              </w:rPr>
              <w:t>（%）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>b</w:t>
            </w:r>
            <w:r>
              <w:t>lockage</w:t>
            </w:r>
            <w:r>
              <w:rPr>
                <w:rFonts w:hint="eastAsia"/>
              </w:rPr>
              <w:t>（%）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 w:rsidR="000E74E7" w:rsidRPr="00FD1B4D">
              <w:t>accidental decannulation</w:t>
            </w:r>
            <w:r>
              <w:rPr>
                <w:rFonts w:hint="eastAsia"/>
              </w:rPr>
              <w:t>（%）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3</w:t>
            </w:r>
            <w:r>
              <w:t>.88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.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685B7C">
              <w:t>3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.</w:t>
            </w:r>
            <w:r w:rsidR="00685B7C"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2</w:t>
            </w:r>
            <w:r>
              <w:t>.28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685B7C">
              <w:t>3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.8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.</w:t>
            </w:r>
            <w:r w:rsidR="00685B7C"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2</w:t>
            </w:r>
            <w:r>
              <w:t>.27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4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.</w:t>
            </w:r>
            <w:r w:rsidR="00685B7C">
              <w:t>5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.</w:t>
            </w:r>
            <w:r w:rsidR="00685B7C">
              <w:t>4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4</w:t>
            </w:r>
            <w:r>
              <w:t>.13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.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685B7C">
              <w:t>8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.</w:t>
            </w:r>
            <w:r w:rsidR="00685B7C">
              <w:t>2</w:t>
            </w:r>
          </w:p>
        </w:tc>
        <w:tc>
          <w:tcPr>
            <w:tcW w:w="860" w:type="dxa"/>
            <w:tcBorders>
              <w:left w:val="nil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6</w:t>
            </w:r>
            <w:r>
              <w:t>.83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4.0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685B7C">
              <w:t>9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.9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7</w:t>
            </w:r>
            <w:r>
              <w:t>.17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4.</w:t>
            </w:r>
            <w:r w:rsidR="00685B7C">
              <w:t>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685B7C">
              <w:t>8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1.</w:t>
            </w:r>
            <w:r w:rsidR="00685B7C"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9</w:t>
            </w:r>
            <w:r>
              <w:t>.67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6.</w:t>
            </w:r>
            <w:r w:rsidR="00685B7C">
              <w:t>5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3.2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0</w:t>
            </w:r>
          </w:p>
        </w:tc>
        <w:tc>
          <w:tcPr>
            <w:tcW w:w="1108" w:type="dxa"/>
            <w:tcBorders>
              <w:left w:val="nil"/>
              <w:right w:val="nil"/>
            </w:tcBorders>
          </w:tcPr>
          <w:p w:rsidR="000D0DE1" w:rsidRDefault="000D0DE1" w:rsidP="00EE5235">
            <w:r>
              <w:rPr>
                <w:rFonts w:hint="eastAsia"/>
              </w:rPr>
              <w:t>7</w:t>
            </w:r>
            <w:r>
              <w:t>.14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.</w:t>
            </w:r>
            <w:r w:rsidR="00685B7C">
              <w:t>4</w:t>
            </w:r>
          </w:p>
          <w:p w:rsidR="000D0DE1" w:rsidRDefault="000D0DE1" w:rsidP="00EE5235">
            <w:r>
              <w:rPr>
                <w:rFonts w:hint="eastAsia"/>
              </w:rPr>
              <w:t xml:space="preserve"> </w:t>
            </w:r>
            <w:r>
              <w:t xml:space="preserve"> 2.</w:t>
            </w:r>
            <w:r w:rsidR="00685B7C">
              <w:t>4</w:t>
            </w:r>
          </w:p>
          <w:p w:rsidR="000D0DE1" w:rsidRDefault="000D0DE1" w:rsidP="00EE5235">
            <w:pPr>
              <w:ind w:firstLineChars="100" w:firstLine="210"/>
            </w:pPr>
            <w:r>
              <w:rPr>
                <w:rFonts w:hint="eastAsia"/>
              </w:rPr>
              <w:t>2</w:t>
            </w:r>
            <w:r>
              <w:t>.</w:t>
            </w:r>
            <w:r w:rsidR="00685B7C">
              <w:t>4</w:t>
            </w:r>
          </w:p>
        </w:tc>
      </w:tr>
    </w:tbl>
    <w:p w:rsidR="000D0DE1" w:rsidRDefault="000D0DE1" w:rsidP="000D0DE1">
      <w:pPr>
        <w:ind w:firstLineChars="500" w:firstLine="900"/>
      </w:pPr>
      <w:r w:rsidRPr="009B4DF3">
        <w:rPr>
          <w:rFonts w:ascii="Times New Roman" w:hAnsi="Times New Roman" w:cs="Times New Roman"/>
          <w:sz w:val="18"/>
        </w:rPr>
        <w:t>ECMO extracorporeal membrane oxygenation</w:t>
      </w:r>
    </w:p>
    <w:p w:rsidR="000D0DE1" w:rsidRDefault="000D0DE1">
      <w:pPr>
        <w:widowControl/>
        <w:jc w:val="left"/>
        <w:rPr>
          <w:rFonts w:ascii="Helvetica Neue" w:hAnsi="Helvetica Neue" w:cs="Helvetica Neue"/>
          <w:color w:val="000000"/>
          <w:kern w:val="0"/>
          <w:sz w:val="22"/>
          <w:szCs w:val="22"/>
        </w:rPr>
      </w:pPr>
    </w:p>
    <w:p w:rsidR="002174A1" w:rsidRDefault="002174A1">
      <w:pPr>
        <w:widowControl/>
        <w:jc w:val="left"/>
        <w:rPr>
          <w:rFonts w:ascii="Helvetica Neue" w:hAnsi="Helvetica Neue" w:cs="Helvetica Neue"/>
          <w:color w:val="000000"/>
          <w:kern w:val="0"/>
          <w:sz w:val="22"/>
          <w:szCs w:val="22"/>
        </w:rPr>
      </w:pPr>
    </w:p>
    <w:sectPr w:rsidR="002174A1" w:rsidSect="002174A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3A"/>
    <w:rsid w:val="000017B2"/>
    <w:rsid w:val="0000459F"/>
    <w:rsid w:val="00007F4A"/>
    <w:rsid w:val="000109EE"/>
    <w:rsid w:val="000815B6"/>
    <w:rsid w:val="00095C16"/>
    <w:rsid w:val="000C78D2"/>
    <w:rsid w:val="000D0DE1"/>
    <w:rsid w:val="000E5094"/>
    <w:rsid w:val="000E52C0"/>
    <w:rsid w:val="000E74E7"/>
    <w:rsid w:val="000F444D"/>
    <w:rsid w:val="00127D67"/>
    <w:rsid w:val="00141DD6"/>
    <w:rsid w:val="001553C5"/>
    <w:rsid w:val="001644F9"/>
    <w:rsid w:val="00171705"/>
    <w:rsid w:val="00177CD3"/>
    <w:rsid w:val="00185220"/>
    <w:rsid w:val="001925B1"/>
    <w:rsid w:val="001C2FA9"/>
    <w:rsid w:val="001E73B6"/>
    <w:rsid w:val="0020009C"/>
    <w:rsid w:val="00202B9E"/>
    <w:rsid w:val="0021018C"/>
    <w:rsid w:val="002171E3"/>
    <w:rsid w:val="002174A1"/>
    <w:rsid w:val="00277B72"/>
    <w:rsid w:val="00291CCD"/>
    <w:rsid w:val="002A609D"/>
    <w:rsid w:val="002A70C6"/>
    <w:rsid w:val="002B68C7"/>
    <w:rsid w:val="002D41BC"/>
    <w:rsid w:val="002F6D0C"/>
    <w:rsid w:val="00321F7D"/>
    <w:rsid w:val="00341852"/>
    <w:rsid w:val="00390575"/>
    <w:rsid w:val="003B10C3"/>
    <w:rsid w:val="003D6ACD"/>
    <w:rsid w:val="003E3964"/>
    <w:rsid w:val="003F08F3"/>
    <w:rsid w:val="00401A31"/>
    <w:rsid w:val="0045194F"/>
    <w:rsid w:val="00452533"/>
    <w:rsid w:val="00523AA7"/>
    <w:rsid w:val="00546F95"/>
    <w:rsid w:val="005618C9"/>
    <w:rsid w:val="005709E8"/>
    <w:rsid w:val="00592869"/>
    <w:rsid w:val="005A3DBD"/>
    <w:rsid w:val="005C3BED"/>
    <w:rsid w:val="005F3653"/>
    <w:rsid w:val="00605E33"/>
    <w:rsid w:val="00611AFA"/>
    <w:rsid w:val="0062085C"/>
    <w:rsid w:val="00626309"/>
    <w:rsid w:val="00631C6F"/>
    <w:rsid w:val="0065056C"/>
    <w:rsid w:val="0068150F"/>
    <w:rsid w:val="00685B7C"/>
    <w:rsid w:val="0069141D"/>
    <w:rsid w:val="006A48B4"/>
    <w:rsid w:val="006B66A3"/>
    <w:rsid w:val="006C4192"/>
    <w:rsid w:val="006F67BB"/>
    <w:rsid w:val="00703C88"/>
    <w:rsid w:val="00713860"/>
    <w:rsid w:val="00766916"/>
    <w:rsid w:val="00782E0C"/>
    <w:rsid w:val="0078614A"/>
    <w:rsid w:val="007867B4"/>
    <w:rsid w:val="007F2FCD"/>
    <w:rsid w:val="008038D2"/>
    <w:rsid w:val="00845F83"/>
    <w:rsid w:val="00861E8D"/>
    <w:rsid w:val="00871FA5"/>
    <w:rsid w:val="008B3461"/>
    <w:rsid w:val="008B45A7"/>
    <w:rsid w:val="008E074E"/>
    <w:rsid w:val="008E16C6"/>
    <w:rsid w:val="008F149E"/>
    <w:rsid w:val="00962E2F"/>
    <w:rsid w:val="00972351"/>
    <w:rsid w:val="00982FA4"/>
    <w:rsid w:val="0099287C"/>
    <w:rsid w:val="009A6960"/>
    <w:rsid w:val="009B55ED"/>
    <w:rsid w:val="009D633A"/>
    <w:rsid w:val="00A02992"/>
    <w:rsid w:val="00A06FA9"/>
    <w:rsid w:val="00A27570"/>
    <w:rsid w:val="00A33AF1"/>
    <w:rsid w:val="00A4247A"/>
    <w:rsid w:val="00A5124B"/>
    <w:rsid w:val="00A839EA"/>
    <w:rsid w:val="00AA2808"/>
    <w:rsid w:val="00AC295B"/>
    <w:rsid w:val="00AC2C56"/>
    <w:rsid w:val="00AD61BC"/>
    <w:rsid w:val="00AE0003"/>
    <w:rsid w:val="00AE265F"/>
    <w:rsid w:val="00AE6118"/>
    <w:rsid w:val="00B23605"/>
    <w:rsid w:val="00B260C7"/>
    <w:rsid w:val="00B3160E"/>
    <w:rsid w:val="00B321F4"/>
    <w:rsid w:val="00B60ED4"/>
    <w:rsid w:val="00B7598A"/>
    <w:rsid w:val="00BA6162"/>
    <w:rsid w:val="00C03EC5"/>
    <w:rsid w:val="00C20179"/>
    <w:rsid w:val="00C33C85"/>
    <w:rsid w:val="00C449B3"/>
    <w:rsid w:val="00C474F0"/>
    <w:rsid w:val="00C57FFE"/>
    <w:rsid w:val="00C77C35"/>
    <w:rsid w:val="00C83030"/>
    <w:rsid w:val="00C8348A"/>
    <w:rsid w:val="00CE5200"/>
    <w:rsid w:val="00CE6FA7"/>
    <w:rsid w:val="00D0235F"/>
    <w:rsid w:val="00D37540"/>
    <w:rsid w:val="00D46665"/>
    <w:rsid w:val="00D67EE9"/>
    <w:rsid w:val="00D75DE0"/>
    <w:rsid w:val="00DB5616"/>
    <w:rsid w:val="00DC4ED3"/>
    <w:rsid w:val="00DF2165"/>
    <w:rsid w:val="00E05581"/>
    <w:rsid w:val="00E14FA0"/>
    <w:rsid w:val="00E33E3E"/>
    <w:rsid w:val="00E6181B"/>
    <w:rsid w:val="00E81057"/>
    <w:rsid w:val="00EC7A5F"/>
    <w:rsid w:val="00EE5235"/>
    <w:rsid w:val="00F06FF4"/>
    <w:rsid w:val="00F236AC"/>
    <w:rsid w:val="00F54539"/>
    <w:rsid w:val="00F6590E"/>
    <w:rsid w:val="00F835E4"/>
    <w:rsid w:val="00FA6DD3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F0DBB"/>
  <w15:chartTrackingRefBased/>
  <w15:docId w15:val="{D9A0B6AC-5A9F-F348-B982-5303F3ABF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45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63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10:32:00Z</dcterms:created>
  <dcterms:modified xsi:type="dcterms:W3CDTF">2020-08-04T10:32:00Z</dcterms:modified>
</cp:coreProperties>
</file>